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BCF23" w14:textId="6CAD861B" w:rsidR="009F1A24" w:rsidRPr="009F1A24" w:rsidRDefault="009F1A24" w:rsidP="009F1A24">
      <w:pPr>
        <w:keepNext/>
        <w:spacing w:after="200" w:line="240" w:lineRule="auto"/>
        <w:rPr>
          <w:rFonts w:ascii="Times New Roman" w:eastAsia="Calibri" w:hAnsi="Times New Roman" w:cs="Times New Roman"/>
          <w:iCs/>
          <w:color w:val="000000"/>
          <w:sz w:val="20"/>
          <w:szCs w:val="20"/>
          <w:lang w:val="en-US"/>
        </w:rPr>
      </w:pPr>
      <w:r w:rsidRPr="009F1A24">
        <w:rPr>
          <w:rFonts w:ascii="Times New Roman" w:eastAsia="Calibri" w:hAnsi="Times New Roman" w:cs="Times New Roman"/>
          <w:b/>
          <w:iCs/>
          <w:color w:val="000000"/>
          <w:sz w:val="20"/>
          <w:szCs w:val="20"/>
          <w:lang w:val="en-US"/>
        </w:rPr>
        <w:t>Table S</w:t>
      </w:r>
      <w:r w:rsidR="00F01EA4">
        <w:rPr>
          <w:rFonts w:ascii="Times New Roman" w:eastAsia="Calibri" w:hAnsi="Times New Roman" w:cs="Times New Roman"/>
          <w:b/>
          <w:iCs/>
          <w:color w:val="000000"/>
          <w:sz w:val="20"/>
          <w:szCs w:val="20"/>
          <w:lang w:val="en-US"/>
        </w:rPr>
        <w:t>1</w:t>
      </w:r>
      <w:r w:rsidRPr="009F1A24">
        <w:rPr>
          <w:rFonts w:ascii="Times New Roman" w:eastAsia="Calibri" w:hAnsi="Times New Roman" w:cs="Times New Roman"/>
          <w:b/>
          <w:iCs/>
          <w:color w:val="000000"/>
          <w:sz w:val="20"/>
          <w:szCs w:val="20"/>
          <w:lang w:val="en-US"/>
        </w:rPr>
        <w:t xml:space="preserve"> (Supplement).</w:t>
      </w:r>
      <w:r w:rsidRPr="009F1A24">
        <w:rPr>
          <w:rFonts w:ascii="Times New Roman" w:eastAsia="Calibri" w:hAnsi="Times New Roman" w:cs="Times New Roman"/>
          <w:iCs/>
          <w:color w:val="000000"/>
          <w:sz w:val="20"/>
          <w:szCs w:val="20"/>
          <w:lang w:val="en-US"/>
        </w:rPr>
        <w:t xml:space="preserve"> </w:t>
      </w:r>
      <w:r w:rsidRPr="009F1A24">
        <w:rPr>
          <w:rFonts w:ascii="Times New Roman" w:eastAsia="Calibri" w:hAnsi="Times New Roman" w:cs="Times New Roman"/>
          <w:bCs/>
          <w:iCs/>
          <w:color w:val="000000"/>
          <w:sz w:val="20"/>
          <w:szCs w:val="20"/>
          <w:lang w:val="en-US"/>
        </w:rPr>
        <w:t xml:space="preserve">Differences between </w:t>
      </w:r>
      <w:r w:rsidR="00AE6144">
        <w:rPr>
          <w:rFonts w:ascii="Times New Roman" w:eastAsia="Calibri" w:hAnsi="Times New Roman" w:cs="Times New Roman"/>
          <w:bCs/>
          <w:iCs/>
          <w:color w:val="000000"/>
          <w:sz w:val="20"/>
          <w:szCs w:val="20"/>
          <w:lang w:val="en-US"/>
        </w:rPr>
        <w:t>children with complete vs</w:t>
      </w:r>
      <w:r w:rsidR="00F01EA4">
        <w:rPr>
          <w:rFonts w:ascii="Times New Roman" w:eastAsia="Calibri" w:hAnsi="Times New Roman" w:cs="Times New Roman"/>
          <w:bCs/>
          <w:iCs/>
          <w:color w:val="000000"/>
          <w:sz w:val="20"/>
          <w:szCs w:val="20"/>
          <w:lang w:val="en-US"/>
        </w:rPr>
        <w:t>.</w:t>
      </w:r>
      <w:r w:rsidR="00AE6144">
        <w:rPr>
          <w:rFonts w:ascii="Times New Roman" w:eastAsia="Calibri" w:hAnsi="Times New Roman" w:cs="Times New Roman"/>
          <w:bCs/>
          <w:iCs/>
          <w:color w:val="000000"/>
          <w:sz w:val="20"/>
          <w:szCs w:val="20"/>
          <w:lang w:val="en-US"/>
        </w:rPr>
        <w:t xml:space="preserve"> incomplete data</w:t>
      </w:r>
    </w:p>
    <w:tbl>
      <w:tblPr>
        <w:tblW w:w="9640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3"/>
        <w:gridCol w:w="1820"/>
        <w:gridCol w:w="2127"/>
        <w:gridCol w:w="1134"/>
        <w:gridCol w:w="992"/>
        <w:gridCol w:w="1134"/>
      </w:tblGrid>
      <w:tr w:rsidR="00440C86" w:rsidRPr="009F1A24" w14:paraId="69CF5EA3" w14:textId="77777777" w:rsidTr="00C60D4A">
        <w:trPr>
          <w:trHeight w:val="625"/>
        </w:trPr>
        <w:tc>
          <w:tcPr>
            <w:tcW w:w="2433" w:type="dxa"/>
            <w:shd w:val="clear" w:color="auto" w:fill="auto"/>
            <w:noWrap/>
          </w:tcPr>
          <w:p w14:paraId="565BF56F" w14:textId="77777777" w:rsidR="00440C86" w:rsidRPr="009F1A24" w:rsidRDefault="00440C86" w:rsidP="009F1A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820" w:type="dxa"/>
            <w:shd w:val="clear" w:color="auto" w:fill="auto"/>
          </w:tcPr>
          <w:p w14:paraId="20E37D9D" w14:textId="34EB17EC" w:rsidR="00440C86" w:rsidRPr="009F1A24" w:rsidRDefault="00440C86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Complete data</w:t>
            </w:r>
            <w:r w:rsidRPr="009F1A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680</w:t>
            </w:r>
            <w:r w:rsidRPr="009F1A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</w:tcPr>
          <w:p w14:paraId="5256C527" w14:textId="2754C660" w:rsidR="00440C86" w:rsidRPr="009F1A24" w:rsidRDefault="00440C86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CH" w:eastAsia="de-CH"/>
              </w:rPr>
              <w:t>Incomplete data</w:t>
            </w:r>
            <w:r w:rsidRPr="009F1A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CH" w:eastAsia="de-CH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CH" w:eastAsia="de-CH"/>
              </w:rPr>
              <w:t>624</w:t>
            </w:r>
            <w:r w:rsidRPr="009F1A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CH" w:eastAsia="de-CH"/>
              </w:rPr>
              <w:t>)</w:t>
            </w:r>
          </w:p>
        </w:tc>
        <w:tc>
          <w:tcPr>
            <w:tcW w:w="3260" w:type="dxa"/>
            <w:gridSpan w:val="3"/>
          </w:tcPr>
          <w:p w14:paraId="65D65031" w14:textId="67F1F805" w:rsidR="00440C86" w:rsidRPr="009F1A24" w:rsidRDefault="00440C86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CH" w:eastAsia="de-CH"/>
              </w:rPr>
              <w:t>Statistics</w:t>
            </w:r>
          </w:p>
        </w:tc>
      </w:tr>
      <w:tr w:rsidR="00D92EF6" w:rsidRPr="009F1A24" w14:paraId="40F82D09" w14:textId="77777777" w:rsidTr="00C60D4A">
        <w:trPr>
          <w:trHeight w:val="264"/>
        </w:trPr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536E7033" w14:textId="1E04FCBF" w:rsidR="00D92EF6" w:rsidRPr="009F1A24" w:rsidRDefault="00D92EF6" w:rsidP="00D92E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F1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>Participant characteristics</w:t>
            </w:r>
          </w:p>
        </w:tc>
        <w:tc>
          <w:tcPr>
            <w:tcW w:w="1820" w:type="dxa"/>
            <w:shd w:val="clear" w:color="auto" w:fill="auto"/>
            <w:vAlign w:val="bottom"/>
          </w:tcPr>
          <w:p w14:paraId="4ED33E53" w14:textId="77777777" w:rsidR="00D92EF6" w:rsidRPr="00065F0A" w:rsidRDefault="00D92EF6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CH"/>
              </w:rPr>
            </w:pPr>
            <w:r w:rsidRPr="000202A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de-CH"/>
              </w:rPr>
              <w:t xml:space="preserve">M </w:t>
            </w:r>
            <w:r w:rsidRPr="00065F0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de-CH"/>
              </w:rPr>
              <w:t>(</w:t>
            </w:r>
            <w:r w:rsidRPr="000202A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de-CH"/>
              </w:rPr>
              <w:t>SD</w:t>
            </w:r>
            <w:r w:rsidRPr="00065F0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90AE247" w14:textId="77777777" w:rsidR="00D92EF6" w:rsidRPr="00065F0A" w:rsidRDefault="00D92EF6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CH"/>
              </w:rPr>
            </w:pPr>
            <w:r w:rsidRPr="000202A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de-CH"/>
              </w:rPr>
              <w:t xml:space="preserve">M </w:t>
            </w:r>
            <w:r w:rsidRPr="00065F0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de-CH"/>
              </w:rPr>
              <w:t>(</w:t>
            </w:r>
            <w:r w:rsidRPr="000202A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de-CH"/>
              </w:rPr>
              <w:t>SD</w:t>
            </w:r>
            <w:r w:rsidRPr="00065F0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1134" w:type="dxa"/>
          </w:tcPr>
          <w:p w14:paraId="51977564" w14:textId="77777777" w:rsidR="00D92EF6" w:rsidRPr="000202AE" w:rsidRDefault="00D92EF6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de-CH"/>
              </w:rPr>
            </w:pPr>
            <w:r w:rsidRPr="000202A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de-CH"/>
              </w:rPr>
              <w:t>F</w:t>
            </w:r>
          </w:p>
        </w:tc>
        <w:tc>
          <w:tcPr>
            <w:tcW w:w="992" w:type="dxa"/>
          </w:tcPr>
          <w:p w14:paraId="45BC12FD" w14:textId="298F3BFD" w:rsidR="00D92EF6" w:rsidRPr="000202AE" w:rsidRDefault="00D92EF6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de-CH"/>
              </w:rPr>
            </w:pPr>
            <w:r w:rsidRPr="000202A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134" w:type="dxa"/>
          </w:tcPr>
          <w:p w14:paraId="3A7F4EA0" w14:textId="708854E7" w:rsidR="00D92EF6" w:rsidRPr="000202AE" w:rsidRDefault="009713DA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de-CH"/>
              </w:rPr>
            </w:pPr>
            <w:r w:rsidRPr="000202A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de-CH"/>
              </w:rPr>
              <w:t>η2</w:t>
            </w:r>
          </w:p>
        </w:tc>
      </w:tr>
      <w:tr w:rsidR="00D92EF6" w:rsidRPr="009F1A24" w14:paraId="7DCD97C5" w14:textId="77777777" w:rsidTr="00C60D4A">
        <w:trPr>
          <w:trHeight w:val="264"/>
        </w:trPr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0BE4951A" w14:textId="77777777" w:rsidR="00D92EF6" w:rsidRPr="009F1A24" w:rsidRDefault="00D92EF6" w:rsidP="00D92E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F1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Age (years)</w:t>
            </w:r>
          </w:p>
        </w:tc>
        <w:tc>
          <w:tcPr>
            <w:tcW w:w="1820" w:type="dxa"/>
            <w:shd w:val="clear" w:color="auto" w:fill="auto"/>
            <w:vAlign w:val="bottom"/>
          </w:tcPr>
          <w:p w14:paraId="5B38D053" w14:textId="7F377CB0" w:rsidR="00D92EF6" w:rsidRPr="009F1A24" w:rsidRDefault="00D92EF6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8.20 (1.42)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D9CDDBD" w14:textId="55F5451E" w:rsidR="00D92EF6" w:rsidRPr="009F1A24" w:rsidRDefault="00D92EF6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8.40 (1.47)</w:t>
            </w:r>
          </w:p>
        </w:tc>
        <w:tc>
          <w:tcPr>
            <w:tcW w:w="1134" w:type="dxa"/>
          </w:tcPr>
          <w:p w14:paraId="75F3707A" w14:textId="212914A8" w:rsidR="00D92EF6" w:rsidRPr="009F1A24" w:rsidRDefault="00D92EF6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5.53</w:t>
            </w:r>
          </w:p>
        </w:tc>
        <w:tc>
          <w:tcPr>
            <w:tcW w:w="992" w:type="dxa"/>
          </w:tcPr>
          <w:p w14:paraId="1DEA7765" w14:textId="34DDF82A" w:rsidR="00D92EF6" w:rsidRDefault="00D92EF6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.019</w:t>
            </w:r>
          </w:p>
        </w:tc>
        <w:tc>
          <w:tcPr>
            <w:tcW w:w="1134" w:type="dxa"/>
          </w:tcPr>
          <w:p w14:paraId="172EE9D7" w14:textId="622F580E" w:rsidR="00D92EF6" w:rsidRPr="009F1A24" w:rsidRDefault="009713DA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.005</w:t>
            </w:r>
          </w:p>
        </w:tc>
      </w:tr>
      <w:tr w:rsidR="00D92EF6" w:rsidRPr="009F1A24" w14:paraId="24ACB584" w14:textId="77777777" w:rsidTr="00C60D4A">
        <w:trPr>
          <w:trHeight w:val="264"/>
        </w:trPr>
        <w:tc>
          <w:tcPr>
            <w:tcW w:w="2433" w:type="dxa"/>
            <w:shd w:val="clear" w:color="auto" w:fill="auto"/>
            <w:noWrap/>
            <w:vAlign w:val="bottom"/>
          </w:tcPr>
          <w:p w14:paraId="226E4ECF" w14:textId="77777777" w:rsidR="00D92EF6" w:rsidRPr="009F1A24" w:rsidRDefault="00D92EF6" w:rsidP="00D92E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F1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Height (cm)</w:t>
            </w:r>
          </w:p>
        </w:tc>
        <w:tc>
          <w:tcPr>
            <w:tcW w:w="1820" w:type="dxa"/>
            <w:shd w:val="clear" w:color="auto" w:fill="auto"/>
            <w:vAlign w:val="bottom"/>
          </w:tcPr>
          <w:p w14:paraId="7CD223BA" w14:textId="47B587B9" w:rsidR="00D92EF6" w:rsidRPr="009F1A24" w:rsidRDefault="00114FB2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23.98 (9</w:t>
            </w:r>
            <w:r w:rsidR="00304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4B1902E" w14:textId="6302537F" w:rsidR="00D92EF6" w:rsidRPr="009F1A24" w:rsidRDefault="00304D9B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25.32 (9</w:t>
            </w:r>
            <w:r w:rsidR="00784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.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1134" w:type="dxa"/>
          </w:tcPr>
          <w:p w14:paraId="4AF5070F" w14:textId="7222691B" w:rsidR="00D92EF6" w:rsidRPr="009F1A24" w:rsidRDefault="0078469F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5.83</w:t>
            </w:r>
          </w:p>
        </w:tc>
        <w:tc>
          <w:tcPr>
            <w:tcW w:w="992" w:type="dxa"/>
          </w:tcPr>
          <w:p w14:paraId="719B5BC3" w14:textId="3C5E6FEC" w:rsidR="00D92EF6" w:rsidRPr="009F1A24" w:rsidRDefault="00E30013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.016</w:t>
            </w:r>
          </w:p>
        </w:tc>
        <w:tc>
          <w:tcPr>
            <w:tcW w:w="1134" w:type="dxa"/>
          </w:tcPr>
          <w:p w14:paraId="351C95D4" w14:textId="33289E2F" w:rsidR="00D92EF6" w:rsidRPr="009F1A24" w:rsidRDefault="00E30013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.005</w:t>
            </w:r>
          </w:p>
        </w:tc>
      </w:tr>
      <w:tr w:rsidR="00D92EF6" w:rsidRPr="009F1A24" w14:paraId="742B1F50" w14:textId="77777777" w:rsidTr="00C60D4A">
        <w:trPr>
          <w:trHeight w:val="264"/>
        </w:trPr>
        <w:tc>
          <w:tcPr>
            <w:tcW w:w="2433" w:type="dxa"/>
            <w:shd w:val="clear" w:color="auto" w:fill="auto"/>
            <w:noWrap/>
            <w:vAlign w:val="bottom"/>
          </w:tcPr>
          <w:p w14:paraId="10BC5815" w14:textId="77777777" w:rsidR="00D92EF6" w:rsidRPr="009F1A24" w:rsidRDefault="00D92EF6" w:rsidP="00D92E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F1A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CH"/>
              </w:rPr>
              <w:t>Weight (kg)</w:t>
            </w:r>
          </w:p>
        </w:tc>
        <w:tc>
          <w:tcPr>
            <w:tcW w:w="1820" w:type="dxa"/>
            <w:shd w:val="clear" w:color="auto" w:fill="auto"/>
            <w:vAlign w:val="bottom"/>
          </w:tcPr>
          <w:p w14:paraId="248BC9EA" w14:textId="24CA02B9" w:rsidR="00D92EF6" w:rsidRPr="009F1A24" w:rsidRDefault="00F9464F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24.72 (6.13)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1CDD6E6" w14:textId="63EA6B97" w:rsidR="00D92EF6" w:rsidRPr="009F1A24" w:rsidRDefault="00F9464F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26.23 (</w:t>
            </w:r>
            <w:r w:rsidR="009F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7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1134" w:type="dxa"/>
          </w:tcPr>
          <w:p w14:paraId="70B9F491" w14:textId="29AEB599" w:rsidR="00D92EF6" w:rsidRPr="009F1A24" w:rsidRDefault="009F2417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2.94</w:t>
            </w:r>
          </w:p>
        </w:tc>
        <w:tc>
          <w:tcPr>
            <w:tcW w:w="992" w:type="dxa"/>
          </w:tcPr>
          <w:p w14:paraId="6D603108" w14:textId="2402A3C2" w:rsidR="00D92EF6" w:rsidRPr="009F1A24" w:rsidRDefault="001D6D84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1D6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&lt; 0.001</w:t>
            </w:r>
          </w:p>
        </w:tc>
        <w:tc>
          <w:tcPr>
            <w:tcW w:w="1134" w:type="dxa"/>
          </w:tcPr>
          <w:p w14:paraId="28E855AA" w14:textId="71F0744C" w:rsidR="00D92EF6" w:rsidRPr="009F1A24" w:rsidRDefault="001D6D84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.011</w:t>
            </w:r>
          </w:p>
        </w:tc>
      </w:tr>
      <w:tr w:rsidR="00D92EF6" w:rsidRPr="009F1A24" w14:paraId="08F055C8" w14:textId="77777777" w:rsidTr="00C60D4A">
        <w:trPr>
          <w:trHeight w:val="264"/>
        </w:trPr>
        <w:tc>
          <w:tcPr>
            <w:tcW w:w="2433" w:type="dxa"/>
            <w:shd w:val="clear" w:color="auto" w:fill="auto"/>
            <w:noWrap/>
            <w:vAlign w:val="bottom"/>
          </w:tcPr>
          <w:p w14:paraId="4F9F64AF" w14:textId="2C51CDEE" w:rsidR="00D92EF6" w:rsidRPr="009F1A24" w:rsidRDefault="00D92EF6" w:rsidP="00D92EF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BMI</w:t>
            </w:r>
            <w:r w:rsidRPr="009F1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(</w:t>
            </w:r>
            <w:r w:rsidRPr="0080227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g/m</w:t>
            </w:r>
            <w:r w:rsidRPr="0080227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9F1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1820" w:type="dxa"/>
            <w:shd w:val="clear" w:color="auto" w:fill="auto"/>
            <w:vAlign w:val="bottom"/>
          </w:tcPr>
          <w:p w14:paraId="30E6623F" w14:textId="3EB09757" w:rsidR="00D92EF6" w:rsidRPr="009F1A24" w:rsidRDefault="00140737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5.89 (2.35)</w:t>
            </w:r>
          </w:p>
        </w:tc>
        <w:tc>
          <w:tcPr>
            <w:tcW w:w="2127" w:type="dxa"/>
            <w:shd w:val="clear" w:color="auto" w:fill="auto"/>
            <w:noWrap/>
          </w:tcPr>
          <w:p w14:paraId="1153C81B" w14:textId="3B6736CF" w:rsidR="00D92EF6" w:rsidRPr="009F1A24" w:rsidRDefault="00C0237D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6.42 (3.16)</w:t>
            </w:r>
          </w:p>
        </w:tc>
        <w:tc>
          <w:tcPr>
            <w:tcW w:w="1134" w:type="dxa"/>
          </w:tcPr>
          <w:p w14:paraId="563076A5" w14:textId="4A677BF7" w:rsidR="00D92EF6" w:rsidRPr="009F1A24" w:rsidRDefault="00C0237D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0.28</w:t>
            </w:r>
          </w:p>
        </w:tc>
        <w:tc>
          <w:tcPr>
            <w:tcW w:w="992" w:type="dxa"/>
          </w:tcPr>
          <w:p w14:paraId="16CDF907" w14:textId="4D943E20" w:rsidR="00D92EF6" w:rsidRPr="009F1A24" w:rsidRDefault="00C0237D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.001</w:t>
            </w:r>
          </w:p>
        </w:tc>
        <w:tc>
          <w:tcPr>
            <w:tcW w:w="1134" w:type="dxa"/>
          </w:tcPr>
          <w:p w14:paraId="1C4472AF" w14:textId="53873DEC" w:rsidR="00D92EF6" w:rsidRPr="009F1A24" w:rsidRDefault="00C0237D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.009</w:t>
            </w:r>
          </w:p>
        </w:tc>
      </w:tr>
      <w:tr w:rsidR="00D92EF6" w:rsidRPr="009F1A24" w14:paraId="3B6655E4" w14:textId="77777777" w:rsidTr="00C60D4A">
        <w:trPr>
          <w:trHeight w:val="264"/>
        </w:trPr>
        <w:tc>
          <w:tcPr>
            <w:tcW w:w="2433" w:type="dxa"/>
            <w:shd w:val="clear" w:color="auto" w:fill="auto"/>
            <w:noWrap/>
          </w:tcPr>
          <w:p w14:paraId="07178199" w14:textId="49DE8CF6" w:rsidR="00D92EF6" w:rsidRPr="009F1A24" w:rsidRDefault="00D92EF6" w:rsidP="00D92E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C9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Grip strength (kg)</w:t>
            </w:r>
          </w:p>
        </w:tc>
        <w:tc>
          <w:tcPr>
            <w:tcW w:w="1820" w:type="dxa"/>
            <w:shd w:val="clear" w:color="auto" w:fill="auto"/>
            <w:vAlign w:val="bottom"/>
          </w:tcPr>
          <w:p w14:paraId="2BD376F1" w14:textId="13684ACE" w:rsidR="00D92EF6" w:rsidRPr="009F1A24" w:rsidRDefault="00D92EF6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1.40 (4.87)</w:t>
            </w:r>
          </w:p>
        </w:tc>
        <w:tc>
          <w:tcPr>
            <w:tcW w:w="2127" w:type="dxa"/>
            <w:shd w:val="clear" w:color="auto" w:fill="auto"/>
            <w:noWrap/>
          </w:tcPr>
          <w:p w14:paraId="6A86C368" w14:textId="327CC869" w:rsidR="00D92EF6" w:rsidRPr="009F1A24" w:rsidRDefault="00D92EF6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1.11 (4.56)</w:t>
            </w:r>
          </w:p>
        </w:tc>
        <w:tc>
          <w:tcPr>
            <w:tcW w:w="1134" w:type="dxa"/>
          </w:tcPr>
          <w:p w14:paraId="4F034E0A" w14:textId="369E3A97" w:rsidR="00D92EF6" w:rsidRPr="009F1A24" w:rsidRDefault="00D92EF6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.06</w:t>
            </w:r>
          </w:p>
        </w:tc>
        <w:tc>
          <w:tcPr>
            <w:tcW w:w="992" w:type="dxa"/>
          </w:tcPr>
          <w:p w14:paraId="5D367ECC" w14:textId="42862785" w:rsidR="00D92EF6" w:rsidRDefault="00D92EF6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.303</w:t>
            </w:r>
          </w:p>
        </w:tc>
        <w:tc>
          <w:tcPr>
            <w:tcW w:w="1134" w:type="dxa"/>
          </w:tcPr>
          <w:p w14:paraId="4CD5A6A1" w14:textId="176DCE81" w:rsidR="00D92EF6" w:rsidRPr="009F1A24" w:rsidRDefault="00FD4473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.001</w:t>
            </w:r>
          </w:p>
        </w:tc>
      </w:tr>
      <w:tr w:rsidR="00D92EF6" w:rsidRPr="009F1A24" w14:paraId="3A52637F" w14:textId="77777777" w:rsidTr="00C60D4A">
        <w:trPr>
          <w:trHeight w:val="264"/>
        </w:trPr>
        <w:tc>
          <w:tcPr>
            <w:tcW w:w="2433" w:type="dxa"/>
            <w:shd w:val="clear" w:color="auto" w:fill="auto"/>
            <w:noWrap/>
          </w:tcPr>
          <w:p w14:paraId="79BB4B60" w14:textId="1FB39AED" w:rsidR="00D92EF6" w:rsidRPr="009F1A24" w:rsidRDefault="00D92EF6" w:rsidP="00D92E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C9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VO</w:t>
            </w:r>
            <w:r w:rsidRPr="00C9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CH"/>
              </w:rPr>
              <w:t>2</w:t>
            </w:r>
            <w:r w:rsidRPr="00C9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max (ml/kg/min)</w:t>
            </w:r>
          </w:p>
        </w:tc>
        <w:tc>
          <w:tcPr>
            <w:tcW w:w="1820" w:type="dxa"/>
            <w:shd w:val="clear" w:color="auto" w:fill="auto"/>
            <w:vAlign w:val="bottom"/>
          </w:tcPr>
          <w:p w14:paraId="21479AA9" w14:textId="56B1BD9C" w:rsidR="00D92EF6" w:rsidRPr="009F1A24" w:rsidRDefault="008A2B04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7.56 (3.48)</w:t>
            </w:r>
          </w:p>
        </w:tc>
        <w:tc>
          <w:tcPr>
            <w:tcW w:w="2127" w:type="dxa"/>
            <w:shd w:val="clear" w:color="auto" w:fill="auto"/>
            <w:noWrap/>
          </w:tcPr>
          <w:p w14:paraId="530517BD" w14:textId="1A7E3CAD" w:rsidR="00D92EF6" w:rsidRPr="009F1A24" w:rsidRDefault="008A2B04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7.41 (4.49)</w:t>
            </w:r>
          </w:p>
        </w:tc>
        <w:tc>
          <w:tcPr>
            <w:tcW w:w="1134" w:type="dxa"/>
          </w:tcPr>
          <w:p w14:paraId="056C9F68" w14:textId="69C79BCE" w:rsidR="00D92EF6" w:rsidRPr="009F1A24" w:rsidRDefault="0014217E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.42</w:t>
            </w:r>
          </w:p>
        </w:tc>
        <w:tc>
          <w:tcPr>
            <w:tcW w:w="992" w:type="dxa"/>
          </w:tcPr>
          <w:p w14:paraId="5486C2E0" w14:textId="70056782" w:rsidR="00D92EF6" w:rsidRPr="009F1A24" w:rsidRDefault="0014217E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.517</w:t>
            </w:r>
          </w:p>
        </w:tc>
        <w:tc>
          <w:tcPr>
            <w:tcW w:w="1134" w:type="dxa"/>
          </w:tcPr>
          <w:p w14:paraId="332C01EB" w14:textId="47D9E38C" w:rsidR="00D92EF6" w:rsidRPr="009F1A24" w:rsidRDefault="0014217E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.000</w:t>
            </w:r>
          </w:p>
        </w:tc>
      </w:tr>
      <w:tr w:rsidR="00D92EF6" w:rsidRPr="009F1A24" w14:paraId="60E2556E" w14:textId="77777777" w:rsidTr="00C60D4A">
        <w:trPr>
          <w:trHeight w:val="264"/>
        </w:trPr>
        <w:tc>
          <w:tcPr>
            <w:tcW w:w="2433" w:type="dxa"/>
            <w:shd w:val="clear" w:color="auto" w:fill="auto"/>
            <w:noWrap/>
          </w:tcPr>
          <w:p w14:paraId="05BFD1C9" w14:textId="09949AE7" w:rsidR="00D92EF6" w:rsidRPr="009F1A24" w:rsidRDefault="00D92EF6" w:rsidP="00D92E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C9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MVPA (min/day)</w:t>
            </w:r>
          </w:p>
        </w:tc>
        <w:tc>
          <w:tcPr>
            <w:tcW w:w="1820" w:type="dxa"/>
            <w:shd w:val="clear" w:color="auto" w:fill="auto"/>
            <w:vAlign w:val="bottom"/>
          </w:tcPr>
          <w:p w14:paraId="2ADFCCE9" w14:textId="616C381D" w:rsidR="00D92EF6" w:rsidRPr="009F1A24" w:rsidRDefault="0014217E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80.0</w:t>
            </w:r>
            <w:r w:rsidR="00592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7 (26.37)</w:t>
            </w:r>
          </w:p>
        </w:tc>
        <w:tc>
          <w:tcPr>
            <w:tcW w:w="2127" w:type="dxa"/>
            <w:shd w:val="clear" w:color="auto" w:fill="auto"/>
            <w:noWrap/>
          </w:tcPr>
          <w:p w14:paraId="66C4C5A8" w14:textId="74C3687B" w:rsidR="00D92EF6" w:rsidRPr="009F1A24" w:rsidRDefault="005922D7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85.64 (30.51)</w:t>
            </w:r>
          </w:p>
        </w:tc>
        <w:tc>
          <w:tcPr>
            <w:tcW w:w="1134" w:type="dxa"/>
          </w:tcPr>
          <w:p w14:paraId="25DFB505" w14:textId="291EDBA6" w:rsidR="00D92EF6" w:rsidRPr="009F1A24" w:rsidRDefault="00F833C3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9.</w:t>
            </w:r>
            <w:r w:rsidR="00F920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34</w:t>
            </w:r>
          </w:p>
        </w:tc>
        <w:tc>
          <w:tcPr>
            <w:tcW w:w="992" w:type="dxa"/>
          </w:tcPr>
          <w:p w14:paraId="2F0F971D" w14:textId="50DC021B" w:rsidR="00D92EF6" w:rsidRPr="009F1A24" w:rsidRDefault="00F9208F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.002</w:t>
            </w:r>
          </w:p>
        </w:tc>
        <w:tc>
          <w:tcPr>
            <w:tcW w:w="1134" w:type="dxa"/>
          </w:tcPr>
          <w:p w14:paraId="12304561" w14:textId="36D71E74" w:rsidR="00D92EF6" w:rsidRPr="009F1A24" w:rsidRDefault="00F9208F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.009</w:t>
            </w:r>
          </w:p>
        </w:tc>
      </w:tr>
      <w:tr w:rsidR="005E133E" w:rsidRPr="009F1A24" w14:paraId="3F544920" w14:textId="77777777" w:rsidTr="00C60D4A">
        <w:trPr>
          <w:trHeight w:val="264"/>
        </w:trPr>
        <w:tc>
          <w:tcPr>
            <w:tcW w:w="2433" w:type="dxa"/>
            <w:shd w:val="clear" w:color="auto" w:fill="auto"/>
            <w:noWrap/>
          </w:tcPr>
          <w:p w14:paraId="786A8B26" w14:textId="2CD37C0A" w:rsidR="005E133E" w:rsidRPr="00C942EF" w:rsidRDefault="00CC7FE5" w:rsidP="00D92E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CC7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Clustered CVD risk</w:t>
            </w:r>
          </w:p>
        </w:tc>
        <w:tc>
          <w:tcPr>
            <w:tcW w:w="1820" w:type="dxa"/>
            <w:shd w:val="clear" w:color="auto" w:fill="auto"/>
            <w:vAlign w:val="bottom"/>
          </w:tcPr>
          <w:p w14:paraId="2A692BFD" w14:textId="286E831F" w:rsidR="005E133E" w:rsidRDefault="00893BCA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-0.05</w:t>
            </w:r>
            <w:r w:rsidR="00AF6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(2.68)</w:t>
            </w:r>
          </w:p>
        </w:tc>
        <w:tc>
          <w:tcPr>
            <w:tcW w:w="2127" w:type="dxa"/>
            <w:shd w:val="clear" w:color="auto" w:fill="auto"/>
            <w:noWrap/>
          </w:tcPr>
          <w:p w14:paraId="1FC95411" w14:textId="6D6720AA" w:rsidR="005E133E" w:rsidRDefault="00893BCA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.20 (2.59)</w:t>
            </w:r>
          </w:p>
        </w:tc>
        <w:tc>
          <w:tcPr>
            <w:tcW w:w="1134" w:type="dxa"/>
          </w:tcPr>
          <w:p w14:paraId="09AACAC6" w14:textId="506761C6" w:rsidR="005E133E" w:rsidRDefault="00AF6D85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.12</w:t>
            </w:r>
          </w:p>
        </w:tc>
        <w:tc>
          <w:tcPr>
            <w:tcW w:w="992" w:type="dxa"/>
          </w:tcPr>
          <w:p w14:paraId="7831C30D" w14:textId="5163CD53" w:rsidR="005E133E" w:rsidRDefault="00AF6D85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.290</w:t>
            </w:r>
          </w:p>
        </w:tc>
        <w:tc>
          <w:tcPr>
            <w:tcW w:w="1134" w:type="dxa"/>
          </w:tcPr>
          <w:p w14:paraId="2814C19C" w14:textId="7C9A40D7" w:rsidR="005E133E" w:rsidRDefault="00AF6D85" w:rsidP="00E546F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.001</w:t>
            </w:r>
          </w:p>
        </w:tc>
      </w:tr>
    </w:tbl>
    <w:p w14:paraId="39BA875F" w14:textId="14AC2674" w:rsidR="001F6ECC" w:rsidRPr="000E42FF" w:rsidRDefault="00D74319" w:rsidP="001F6ECC">
      <w:pPr>
        <w:tabs>
          <w:tab w:val="left" w:pos="1305"/>
        </w:tabs>
        <w:rPr>
          <w:rFonts w:ascii="Arial" w:hAnsi="Arial" w:cs="Arial"/>
          <w:sz w:val="20"/>
          <w:szCs w:val="20"/>
          <w:lang w:val="en-US"/>
        </w:rPr>
      </w:pPr>
      <w:r w:rsidRPr="00D74319">
        <w:rPr>
          <w:rFonts w:ascii="Times New Roman" w:eastAsia="Calibri" w:hAnsi="Times New Roman" w:cs="Times New Roman"/>
          <w:iCs/>
          <w:sz w:val="20"/>
          <w:szCs w:val="20"/>
          <w:lang w:val="en-GB"/>
        </w:rPr>
        <w:t>Note</w:t>
      </w:r>
      <w:r w:rsidRPr="00D74319">
        <w:rPr>
          <w:rFonts w:ascii="Times New Roman" w:eastAsia="Calibri" w:hAnsi="Times New Roman" w:cs="Times New Roman"/>
          <w:i/>
          <w:sz w:val="20"/>
          <w:szCs w:val="20"/>
          <w:lang w:val="en-GB"/>
        </w:rPr>
        <w:t>.</w:t>
      </w:r>
      <w:r w:rsidRPr="00D74319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="003F6E65" w:rsidRPr="00D74319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BMI= Body mass index, </w:t>
      </w:r>
      <w:r w:rsidR="001C1FAE" w:rsidRPr="00D74319">
        <w:rPr>
          <w:rFonts w:ascii="Times New Roman" w:eastAsia="Calibri" w:hAnsi="Times New Roman" w:cs="Times New Roman"/>
          <w:sz w:val="20"/>
          <w:szCs w:val="20"/>
          <w:lang w:val="en-GB"/>
        </w:rPr>
        <w:t>VO</w:t>
      </w:r>
      <w:r w:rsidR="001C1FAE" w:rsidRPr="00D74319">
        <w:rPr>
          <w:rFonts w:ascii="Times New Roman" w:eastAsia="Calibri" w:hAnsi="Times New Roman" w:cs="Times New Roman"/>
          <w:sz w:val="20"/>
          <w:szCs w:val="20"/>
          <w:vertAlign w:val="subscript"/>
          <w:lang w:val="en-GB"/>
        </w:rPr>
        <w:t>2</w:t>
      </w:r>
      <w:r w:rsidR="001C1FAE" w:rsidRPr="00D74319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max = Cardiorespiratory fitness, </w:t>
      </w:r>
      <w:r w:rsidRPr="00D74319">
        <w:rPr>
          <w:rFonts w:ascii="Times New Roman" w:eastAsia="Calibri" w:hAnsi="Times New Roman" w:cs="Times New Roman"/>
          <w:sz w:val="20"/>
          <w:szCs w:val="20"/>
          <w:lang w:val="en-GB"/>
        </w:rPr>
        <w:t>MVPA= Moderate-to-vigorous physical activity</w:t>
      </w:r>
      <w:r w:rsidR="001F6ECC" w:rsidRPr="000E42FF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, </w:t>
      </w:r>
      <w:r w:rsidR="001F6ECC" w:rsidRPr="000E42FF">
        <w:rPr>
          <w:rFonts w:ascii="Times New Roman" w:hAnsi="Times New Roman" w:cs="Times New Roman"/>
          <w:i/>
          <w:iCs/>
          <w:sz w:val="20"/>
          <w:szCs w:val="20"/>
        </w:rPr>
        <w:t>η</w:t>
      </w:r>
      <w:r w:rsidR="001F6ECC" w:rsidRPr="000E42F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="001F6ECC" w:rsidRPr="000E42FF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</w:rPr>
        <w:t xml:space="preserve"> </w:t>
      </w:r>
      <w:r w:rsidR="001F6ECC" w:rsidRPr="000E42FF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= </w:t>
      </w:r>
      <w:r w:rsidR="001F6ECC" w:rsidRPr="000E42FF">
        <w:rPr>
          <w:rFonts w:ascii="Times New Roman" w:hAnsi="Times New Roman" w:cs="Times New Roman"/>
          <w:sz w:val="20"/>
          <w:szCs w:val="20"/>
          <w:lang w:val="en-US"/>
        </w:rPr>
        <w:t>Partial eta squared: 0.01 = small, 0.06 = medium, 0.14 = large effect size.</w:t>
      </w:r>
    </w:p>
    <w:p w14:paraId="64E929C7" w14:textId="43E80F98" w:rsidR="00D74319" w:rsidRPr="00D74319" w:rsidRDefault="00D74319" w:rsidP="000A3E37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</w:p>
    <w:p w14:paraId="5FF4A104" w14:textId="2CFB9755" w:rsidR="00D74319" w:rsidRPr="00D74319" w:rsidRDefault="00D74319" w:rsidP="00D74319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</w:p>
    <w:p w14:paraId="48B19DF8" w14:textId="77777777" w:rsidR="00E23508" w:rsidRDefault="00E23508"/>
    <w:sectPr w:rsidR="00E235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823"/>
    <w:rsid w:val="000202AE"/>
    <w:rsid w:val="00065F0A"/>
    <w:rsid w:val="00091F65"/>
    <w:rsid w:val="000A3E37"/>
    <w:rsid w:val="000E42FF"/>
    <w:rsid w:val="00114FB2"/>
    <w:rsid w:val="00140737"/>
    <w:rsid w:val="0014217E"/>
    <w:rsid w:val="00163EB4"/>
    <w:rsid w:val="001937DC"/>
    <w:rsid w:val="001C1FAE"/>
    <w:rsid w:val="001D6D84"/>
    <w:rsid w:val="001F6ECC"/>
    <w:rsid w:val="00232D6E"/>
    <w:rsid w:val="00304D9B"/>
    <w:rsid w:val="0037076C"/>
    <w:rsid w:val="003879CD"/>
    <w:rsid w:val="00393200"/>
    <w:rsid w:val="003F6E65"/>
    <w:rsid w:val="00412235"/>
    <w:rsid w:val="00440C86"/>
    <w:rsid w:val="00524145"/>
    <w:rsid w:val="00531ED1"/>
    <w:rsid w:val="00543980"/>
    <w:rsid w:val="0056507F"/>
    <w:rsid w:val="005922D7"/>
    <w:rsid w:val="005E133E"/>
    <w:rsid w:val="00664E52"/>
    <w:rsid w:val="006A55AD"/>
    <w:rsid w:val="0078469F"/>
    <w:rsid w:val="007B5059"/>
    <w:rsid w:val="00893BCA"/>
    <w:rsid w:val="008A2B04"/>
    <w:rsid w:val="00937ECA"/>
    <w:rsid w:val="009713DA"/>
    <w:rsid w:val="00974A18"/>
    <w:rsid w:val="009E28F6"/>
    <w:rsid w:val="009F1A24"/>
    <w:rsid w:val="009F2417"/>
    <w:rsid w:val="00AA1073"/>
    <w:rsid w:val="00AE6144"/>
    <w:rsid w:val="00AF6D85"/>
    <w:rsid w:val="00B81F88"/>
    <w:rsid w:val="00BC3823"/>
    <w:rsid w:val="00C0237D"/>
    <w:rsid w:val="00C60D4A"/>
    <w:rsid w:val="00C942EF"/>
    <w:rsid w:val="00CC7FE5"/>
    <w:rsid w:val="00CF1832"/>
    <w:rsid w:val="00D74319"/>
    <w:rsid w:val="00D92EF6"/>
    <w:rsid w:val="00E23508"/>
    <w:rsid w:val="00E30013"/>
    <w:rsid w:val="00E546F5"/>
    <w:rsid w:val="00ED2CD5"/>
    <w:rsid w:val="00F01EA4"/>
    <w:rsid w:val="00F833C3"/>
    <w:rsid w:val="00F9208F"/>
    <w:rsid w:val="00F9464F"/>
    <w:rsid w:val="00FA078C"/>
    <w:rsid w:val="00FD4473"/>
    <w:rsid w:val="00FD7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647BE9"/>
  <w15:chartTrackingRefBased/>
  <w15:docId w15:val="{25160EC7-6F41-48E1-8492-A8428AE23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65F0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65F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5F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5F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F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F0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LSON MANDELA UNIVERSITY</Company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qweniso, Siphesihle (Dr) (Summerstrand Campus South)</dc:creator>
  <cp:keywords/>
  <dc:description/>
  <cp:lastModifiedBy>Nqweniso, Siphesihle (Dr) (Summerstrand Campus South)</cp:lastModifiedBy>
  <cp:revision>6</cp:revision>
  <dcterms:created xsi:type="dcterms:W3CDTF">2023-07-21T10:07:00Z</dcterms:created>
  <dcterms:modified xsi:type="dcterms:W3CDTF">2023-07-21T10:52:00Z</dcterms:modified>
</cp:coreProperties>
</file>